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F8939" w14:textId="77777777" w:rsidR="006C0077" w:rsidRPr="007D16AA" w:rsidRDefault="006C0077">
      <w:pPr>
        <w:rPr>
          <w:rFonts w:ascii="Times New Roman" w:hAnsi="Times New Roman" w:cs="Times New Roman"/>
        </w:rPr>
      </w:pPr>
      <w:r w:rsidRPr="007D16AA">
        <w:rPr>
          <w:rFonts w:ascii="Times New Roman" w:hAnsi="Times New Roman" w:cs="Times New Roman"/>
        </w:rPr>
        <w:t>Appendix A</w:t>
      </w:r>
    </w:p>
    <w:p w14:paraId="11801F95" w14:textId="77777777" w:rsidR="006C0077" w:rsidRPr="007D16AA" w:rsidRDefault="006C0077">
      <w:pPr>
        <w:rPr>
          <w:rFonts w:ascii="Times New Roman" w:hAnsi="Times New Roman" w:cs="Times New Roman"/>
        </w:rPr>
      </w:pPr>
    </w:p>
    <w:p w14:paraId="7B4862BA" w14:textId="0312B091" w:rsidR="0058220C" w:rsidRPr="007D16AA" w:rsidRDefault="00A6518B">
      <w:pPr>
        <w:rPr>
          <w:rFonts w:ascii="Times New Roman" w:hAnsi="Times New Roman" w:cs="Times New Roman"/>
        </w:rPr>
      </w:pPr>
      <w:r w:rsidRPr="007D16AA">
        <w:rPr>
          <w:rFonts w:ascii="Times New Roman" w:hAnsi="Times New Roman" w:cs="Times New Roman"/>
        </w:rPr>
        <w:t xml:space="preserve">Amputation level determined by ICD-9 or ICD-10 procedure codes </w:t>
      </w:r>
    </w:p>
    <w:p w14:paraId="23008457" w14:textId="77777777" w:rsidR="00A6518B" w:rsidRPr="007D16AA" w:rsidRDefault="00A6518B">
      <w:pPr>
        <w:rPr>
          <w:rFonts w:ascii="Times New Roman" w:hAnsi="Times New Roman" w:cs="Times New Roman"/>
        </w:rPr>
      </w:pPr>
    </w:p>
    <w:tbl>
      <w:tblPr>
        <w:tblW w:w="6390" w:type="dxa"/>
        <w:jc w:val="center"/>
        <w:tblLook w:val="04A0" w:firstRow="1" w:lastRow="0" w:firstColumn="1" w:lastColumn="0" w:noHBand="0" w:noVBand="1"/>
      </w:tblPr>
      <w:tblGrid>
        <w:gridCol w:w="3150"/>
        <w:gridCol w:w="790"/>
        <w:gridCol w:w="1230"/>
        <w:gridCol w:w="1312"/>
      </w:tblGrid>
      <w:tr w:rsidR="00A6518B" w:rsidRPr="00A6518B" w14:paraId="0920F31F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1C05D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Amputation leve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DA9EC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C790E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ICD-1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D0260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CPT code</w:t>
            </w:r>
          </w:p>
        </w:tc>
      </w:tr>
      <w:tr w:rsidR="00A6518B" w:rsidRPr="00A6518B" w14:paraId="1A4434EB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A25C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Transtibial or below kne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82CE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84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FB72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H0Z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F963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27880</w:t>
            </w:r>
          </w:p>
        </w:tc>
      </w:tr>
      <w:tr w:rsidR="00A6518B" w:rsidRPr="00A6518B" w14:paraId="66A12F56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C8DA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36D9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84.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1300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H0Z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BD9D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27881</w:t>
            </w:r>
          </w:p>
        </w:tc>
      </w:tr>
      <w:tr w:rsidR="00A6518B" w:rsidRPr="00A6518B" w14:paraId="21AD469A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E762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7F14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84.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125C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H0Z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2312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27884</w:t>
            </w:r>
          </w:p>
        </w:tc>
      </w:tr>
      <w:tr w:rsidR="00A6518B" w:rsidRPr="00A6518B" w14:paraId="5E59CEEE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4C5A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DA55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84.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CD36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J0Z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84C2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27886</w:t>
            </w:r>
          </w:p>
        </w:tc>
      </w:tr>
      <w:tr w:rsidR="00A6518B" w:rsidRPr="00A6518B" w14:paraId="22AD79B3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731A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82D6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84.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3625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J0Z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DA39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27888</w:t>
            </w:r>
          </w:p>
        </w:tc>
      </w:tr>
      <w:tr w:rsidR="00A6518B" w:rsidRPr="00A6518B" w14:paraId="6FFF6581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9C52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DCE3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EE45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J0Z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A603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27889</w:t>
            </w:r>
          </w:p>
        </w:tc>
      </w:tr>
      <w:tr w:rsidR="00A6518B" w:rsidRPr="00A6518B" w14:paraId="5D052340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EA58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FBC7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B18C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M0Z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20CE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518B" w:rsidRPr="00A6518B" w14:paraId="7633C0DF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32BB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F9AA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BE68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N0Z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78D7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518B" w:rsidRPr="00A6518B" w14:paraId="3AB5FB6A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1303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Transfemoral or above kne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386D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84.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7B5F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70ZZ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DA2E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27590</w:t>
            </w:r>
          </w:p>
        </w:tc>
      </w:tr>
      <w:tr w:rsidR="00A6518B" w:rsidRPr="00A6518B" w14:paraId="7FC4CC9F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F024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7EB9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84.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83E7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80ZZ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2922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27591</w:t>
            </w:r>
          </w:p>
        </w:tc>
      </w:tr>
      <w:tr w:rsidR="00A6518B" w:rsidRPr="00A6518B" w14:paraId="0BE69FD7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F6B5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5CD7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84.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6AD6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C0Z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7F91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27592</w:t>
            </w:r>
          </w:p>
        </w:tc>
      </w:tr>
      <w:tr w:rsidR="00A6518B" w:rsidRPr="00A6518B" w14:paraId="6C76DAF6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BD7F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6D91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84.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2D41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C0Z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E30B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27594</w:t>
            </w:r>
          </w:p>
        </w:tc>
      </w:tr>
      <w:tr w:rsidR="00A6518B" w:rsidRPr="00A6518B" w14:paraId="123CC813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F186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79B8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7218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C0Z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CC13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27596</w:t>
            </w:r>
          </w:p>
        </w:tc>
      </w:tr>
      <w:tr w:rsidR="00A6518B" w:rsidRPr="00A6518B" w14:paraId="7F11A03A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4C35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55C9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D343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D0Z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A9FA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27598</w:t>
            </w:r>
          </w:p>
        </w:tc>
      </w:tr>
      <w:tr w:rsidR="00A6518B" w:rsidRPr="00A6518B" w14:paraId="01C87F39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CB0D" w14:textId="77777777" w:rsidR="00A6518B" w:rsidRPr="00A6518B" w:rsidRDefault="00A6518B" w:rsidP="00A651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A6D6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35E9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D0Z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0122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518B" w:rsidRPr="00A6518B" w14:paraId="5AF7E3A4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6994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0B44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F886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D0Z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0C83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518B" w:rsidRPr="00A6518B" w14:paraId="0AE3C798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F38D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546B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71CE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F0ZZ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92A6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518B" w:rsidRPr="00A6518B" w14:paraId="6ECF7CC5" w14:textId="77777777" w:rsidTr="007D16AA">
        <w:trPr>
          <w:trHeight w:val="315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CB2A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E5E5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61A6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18B">
              <w:rPr>
                <w:rFonts w:ascii="Times New Roman" w:eastAsia="Times New Roman" w:hAnsi="Times New Roman" w:cs="Times New Roman"/>
                <w:color w:val="000000"/>
              </w:rPr>
              <w:t>0Y6G0ZZ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0707" w14:textId="77777777" w:rsidR="00A6518B" w:rsidRPr="00A6518B" w:rsidRDefault="00A6518B" w:rsidP="00A651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8F27A9E" w14:textId="77777777" w:rsidR="00A6518B" w:rsidRPr="007D16AA" w:rsidRDefault="00A6518B">
      <w:pPr>
        <w:rPr>
          <w:rFonts w:ascii="Times New Roman" w:hAnsi="Times New Roman" w:cs="Times New Roman"/>
        </w:rPr>
      </w:pPr>
    </w:p>
    <w:p w14:paraId="7956CC59" w14:textId="77777777" w:rsidR="00A6518B" w:rsidRPr="007D16AA" w:rsidRDefault="00A6518B">
      <w:pPr>
        <w:rPr>
          <w:rFonts w:ascii="Times New Roman" w:hAnsi="Times New Roman" w:cs="Times New Roman"/>
        </w:rPr>
      </w:pPr>
    </w:p>
    <w:p w14:paraId="11EA6114" w14:textId="77777777" w:rsidR="006C0077" w:rsidRPr="007D16AA" w:rsidRDefault="006C0077">
      <w:pPr>
        <w:rPr>
          <w:rFonts w:ascii="Times New Roman" w:hAnsi="Times New Roman" w:cs="Times New Roman"/>
        </w:rPr>
      </w:pPr>
    </w:p>
    <w:p w14:paraId="679B01B9" w14:textId="77777777" w:rsidR="006C0077" w:rsidRPr="00CF2691" w:rsidRDefault="006C0077">
      <w:pPr>
        <w:rPr>
          <w:rFonts w:ascii="Times New Roman" w:hAnsi="Times New Roman" w:cs="Times New Roman"/>
        </w:rPr>
      </w:pPr>
      <w:r w:rsidRPr="00CF2691">
        <w:rPr>
          <w:rFonts w:ascii="Times New Roman" w:hAnsi="Times New Roman" w:cs="Times New Roman"/>
        </w:rPr>
        <w:t>Diabetes or vascular disease status identified as claims that included a diagnosis of diabetes mellitus type II, (specified or unspecified and with or without complications), atherosclerosis of the extremities, or peripheral vascular disease</w:t>
      </w:r>
    </w:p>
    <w:p w14:paraId="409DFEA8" w14:textId="77777777" w:rsidR="007D16AA" w:rsidRPr="00CF2691" w:rsidRDefault="007D16AA">
      <w:pPr>
        <w:rPr>
          <w:rFonts w:ascii="Times New Roman" w:hAnsi="Times New Roman" w:cs="Times New Roman"/>
        </w:rPr>
      </w:pPr>
    </w:p>
    <w:tbl>
      <w:tblPr>
        <w:tblW w:w="6210" w:type="dxa"/>
        <w:jc w:val="center"/>
        <w:tblLook w:val="04A0" w:firstRow="1" w:lastRow="0" w:firstColumn="1" w:lastColumn="0" w:noHBand="0" w:noVBand="1"/>
      </w:tblPr>
      <w:tblGrid>
        <w:gridCol w:w="2540"/>
        <w:gridCol w:w="1780"/>
        <w:gridCol w:w="1890"/>
      </w:tblGrid>
      <w:tr w:rsidR="007D16AA" w:rsidRPr="007D16AA" w14:paraId="20DE2974" w14:textId="77777777" w:rsidTr="007D16AA">
        <w:trPr>
          <w:trHeight w:val="315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F54D1" w14:textId="77777777" w:rsidR="007D16AA" w:rsidRPr="007D16AA" w:rsidRDefault="007D16AA" w:rsidP="007D16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16AA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58AFB" w14:textId="77777777" w:rsidR="007D16AA" w:rsidRPr="007D16AA" w:rsidRDefault="007D16AA" w:rsidP="007D16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16AA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1635F" w14:textId="77777777" w:rsidR="007D16AA" w:rsidRPr="007D16AA" w:rsidRDefault="007D16AA" w:rsidP="007D16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16AA">
              <w:rPr>
                <w:rFonts w:ascii="Times New Roman" w:eastAsia="Times New Roman" w:hAnsi="Times New Roman" w:cs="Times New Roman"/>
                <w:color w:val="000000"/>
              </w:rPr>
              <w:t>ICD-10</w:t>
            </w:r>
          </w:p>
        </w:tc>
      </w:tr>
      <w:tr w:rsidR="007D16AA" w:rsidRPr="007D16AA" w14:paraId="4373D592" w14:textId="77777777" w:rsidTr="007D16AA">
        <w:trPr>
          <w:trHeight w:val="31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0256" w14:textId="77777777" w:rsidR="007D16AA" w:rsidRPr="007D16AA" w:rsidRDefault="007D16AA" w:rsidP="007D16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16AA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63C0" w14:textId="77777777" w:rsidR="007D16AA" w:rsidRPr="007D16AA" w:rsidRDefault="007D16AA" w:rsidP="007D16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16AA">
              <w:rPr>
                <w:rFonts w:ascii="Times New Roman" w:eastAsia="Times New Roman" w:hAnsi="Times New Roman" w:cs="Times New Roman"/>
                <w:color w:val="000000"/>
              </w:rPr>
              <w:t>250.00-250.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93AA" w14:textId="77777777" w:rsidR="007D16AA" w:rsidRPr="007D16AA" w:rsidRDefault="007D16AA" w:rsidP="007D16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16AA">
              <w:rPr>
                <w:rFonts w:ascii="Times New Roman" w:eastAsia="Times New Roman" w:hAnsi="Times New Roman" w:cs="Times New Roman"/>
                <w:color w:val="000000"/>
              </w:rPr>
              <w:t>E11.8-11.9</w:t>
            </w:r>
          </w:p>
        </w:tc>
      </w:tr>
      <w:tr w:rsidR="007D16AA" w:rsidRPr="007D16AA" w14:paraId="0EFE61A7" w14:textId="77777777" w:rsidTr="007D16AA">
        <w:trPr>
          <w:trHeight w:val="31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22C5" w14:textId="77777777" w:rsidR="007D16AA" w:rsidRPr="007D16AA" w:rsidRDefault="007D16AA" w:rsidP="007D16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CC84" w14:textId="77777777" w:rsidR="007D16AA" w:rsidRPr="007D16AA" w:rsidRDefault="007D16AA" w:rsidP="007D16A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9B7A" w14:textId="77777777" w:rsidR="007D16AA" w:rsidRPr="007D16AA" w:rsidRDefault="007D16AA" w:rsidP="007D16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16AA">
              <w:rPr>
                <w:rFonts w:ascii="Times New Roman" w:eastAsia="Times New Roman" w:hAnsi="Times New Roman" w:cs="Times New Roman"/>
                <w:color w:val="000000"/>
              </w:rPr>
              <w:t>E11.620-11.628</w:t>
            </w:r>
          </w:p>
        </w:tc>
      </w:tr>
      <w:tr w:rsidR="007D16AA" w:rsidRPr="007D16AA" w14:paraId="73280AC9" w14:textId="77777777" w:rsidTr="007D16AA">
        <w:trPr>
          <w:trHeight w:val="63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4FE56" w14:textId="7F0C4AAB" w:rsidR="007D16AA" w:rsidRPr="007D16AA" w:rsidRDefault="007D16AA" w:rsidP="007D16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16AA">
              <w:rPr>
                <w:rFonts w:ascii="Times New Roman" w:eastAsia="Times New Roman" w:hAnsi="Times New Roman" w:cs="Times New Roman"/>
                <w:color w:val="000000"/>
              </w:rPr>
              <w:t>Per</w:t>
            </w:r>
            <w:r w:rsidR="00A71E36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7D16AA">
              <w:rPr>
                <w:rFonts w:ascii="Times New Roman" w:eastAsia="Times New Roman" w:hAnsi="Times New Roman" w:cs="Times New Roman"/>
                <w:color w:val="000000"/>
              </w:rPr>
              <w:t>pheral vascular disease/Atheroscler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0BB4" w14:textId="77777777" w:rsidR="007D16AA" w:rsidRPr="007D16AA" w:rsidRDefault="007D16AA" w:rsidP="007D16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16AA">
              <w:rPr>
                <w:rFonts w:ascii="Times New Roman" w:eastAsia="Times New Roman" w:hAnsi="Times New Roman" w:cs="Times New Roman"/>
                <w:color w:val="000000"/>
              </w:rPr>
              <w:t>440</w:t>
            </w:r>
            <w:r w:rsidRPr="00CF2691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9F6D" w14:textId="77777777" w:rsidR="007D16AA" w:rsidRPr="007D16AA" w:rsidRDefault="007D16AA" w:rsidP="007D16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16AA">
              <w:rPr>
                <w:rFonts w:ascii="Times New Roman" w:eastAsia="Times New Roman" w:hAnsi="Times New Roman" w:cs="Times New Roman"/>
                <w:color w:val="000000"/>
              </w:rPr>
              <w:t>I70.0-79.9</w:t>
            </w:r>
          </w:p>
        </w:tc>
      </w:tr>
      <w:tr w:rsidR="007D16AA" w:rsidRPr="007D16AA" w14:paraId="14F420F4" w14:textId="77777777" w:rsidTr="007D16AA">
        <w:trPr>
          <w:trHeight w:val="31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BA54" w14:textId="77777777" w:rsidR="007D16AA" w:rsidRPr="007D16AA" w:rsidRDefault="007D16AA" w:rsidP="007D16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055A" w14:textId="77777777" w:rsidR="007D16AA" w:rsidRPr="007D16AA" w:rsidRDefault="007D16AA" w:rsidP="007D16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16AA">
              <w:rPr>
                <w:rFonts w:ascii="Times New Roman" w:eastAsia="Times New Roman" w:hAnsi="Times New Roman" w:cs="Times New Roman"/>
                <w:color w:val="000000"/>
              </w:rPr>
              <w:t>443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2990" w14:textId="77777777" w:rsidR="007D16AA" w:rsidRPr="007D16AA" w:rsidRDefault="007D16AA" w:rsidP="007D16A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D16AA" w:rsidRPr="007D16AA" w14:paraId="50B0192E" w14:textId="77777777" w:rsidTr="007D16AA">
        <w:trPr>
          <w:trHeight w:val="31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E77C" w14:textId="77777777" w:rsidR="007D16AA" w:rsidRPr="007D16AA" w:rsidRDefault="007D16AA" w:rsidP="007D16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7EC0" w14:textId="77777777" w:rsidR="007D16AA" w:rsidRPr="007D16AA" w:rsidRDefault="007D16AA" w:rsidP="007D16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6B95" w14:textId="77777777" w:rsidR="007D16AA" w:rsidRPr="007D16AA" w:rsidRDefault="007D16AA" w:rsidP="007D16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EC2E2B0" w14:textId="77777777" w:rsidR="007D16AA" w:rsidRPr="00CF2691" w:rsidRDefault="007D16AA">
      <w:pPr>
        <w:rPr>
          <w:rFonts w:ascii="Times New Roman" w:hAnsi="Times New Roman" w:cs="Times New Roman"/>
        </w:rPr>
      </w:pPr>
    </w:p>
    <w:p w14:paraId="657F3FC5" w14:textId="77777777" w:rsidR="006C0077" w:rsidRPr="00CF2691" w:rsidRDefault="006C0077">
      <w:pPr>
        <w:rPr>
          <w:rFonts w:ascii="Times New Roman" w:hAnsi="Times New Roman" w:cs="Times New Roman"/>
        </w:rPr>
      </w:pPr>
    </w:p>
    <w:p w14:paraId="5DBE4D7E" w14:textId="77777777" w:rsidR="006C0077" w:rsidRPr="00CF2691" w:rsidRDefault="006C0077">
      <w:pPr>
        <w:rPr>
          <w:rFonts w:ascii="Times New Roman" w:hAnsi="Times New Roman" w:cs="Times New Roman"/>
        </w:rPr>
      </w:pPr>
      <w:r w:rsidRPr="00CF2691">
        <w:rPr>
          <w:rFonts w:ascii="Times New Roman" w:hAnsi="Times New Roman" w:cs="Times New Roman"/>
        </w:rPr>
        <w:br/>
      </w:r>
    </w:p>
    <w:p w14:paraId="68AFCE50" w14:textId="77777777" w:rsidR="007D16AA" w:rsidRPr="00CF2691" w:rsidRDefault="007D16AA">
      <w:pPr>
        <w:rPr>
          <w:rFonts w:ascii="Times New Roman" w:hAnsi="Times New Roman" w:cs="Times New Roman"/>
        </w:rPr>
      </w:pPr>
    </w:p>
    <w:p w14:paraId="4B5CE037" w14:textId="489ECEC8" w:rsidR="00A6518B" w:rsidRPr="00CF2691" w:rsidRDefault="00A6518B">
      <w:pPr>
        <w:rPr>
          <w:rFonts w:ascii="Times New Roman" w:hAnsi="Times New Roman" w:cs="Times New Roman"/>
        </w:rPr>
      </w:pPr>
      <w:r w:rsidRPr="00CF2691">
        <w:rPr>
          <w:rFonts w:ascii="Times New Roman" w:hAnsi="Times New Roman" w:cs="Times New Roman"/>
        </w:rPr>
        <w:lastRenderedPageBreak/>
        <w:t xml:space="preserve">Base prosthesis </w:t>
      </w:r>
      <w:r w:rsidR="00044550">
        <w:rPr>
          <w:rFonts w:ascii="Times New Roman" w:hAnsi="Times New Roman" w:cs="Times New Roman"/>
        </w:rPr>
        <w:t>L-</w:t>
      </w:r>
      <w:r w:rsidRPr="00CF2691">
        <w:rPr>
          <w:rFonts w:ascii="Times New Roman" w:hAnsi="Times New Roman" w:cs="Times New Roman"/>
        </w:rPr>
        <w:t>codes to determine receipt of prosthesis</w:t>
      </w:r>
    </w:p>
    <w:p w14:paraId="45127D70" w14:textId="77777777" w:rsidR="00A6518B" w:rsidRPr="00CF2691" w:rsidRDefault="00A6518B">
      <w:pPr>
        <w:rPr>
          <w:rFonts w:ascii="Times New Roman" w:hAnsi="Times New Roman" w:cs="Times New Roman"/>
        </w:rPr>
      </w:pPr>
    </w:p>
    <w:tbl>
      <w:tblPr>
        <w:tblW w:w="8153" w:type="dxa"/>
        <w:jc w:val="center"/>
        <w:tblLook w:val="04A0" w:firstRow="1" w:lastRow="0" w:firstColumn="1" w:lastColumn="0" w:noHBand="0" w:noVBand="1"/>
      </w:tblPr>
      <w:tblGrid>
        <w:gridCol w:w="3330"/>
        <w:gridCol w:w="4823"/>
      </w:tblGrid>
      <w:tr w:rsidR="00766C13" w:rsidRPr="007D16AA" w14:paraId="3EC21240" w14:textId="77777777" w:rsidTr="00766C13">
        <w:trPr>
          <w:trHeight w:val="264"/>
          <w:jc w:val="center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615EE" w14:textId="621955A2" w:rsidR="00766C13" w:rsidRPr="007D16AA" w:rsidRDefault="00766C13" w:rsidP="008948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putation level</w:t>
            </w:r>
          </w:p>
        </w:tc>
        <w:tc>
          <w:tcPr>
            <w:tcW w:w="4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67277" w14:textId="5F3D1E9B" w:rsidR="00766C13" w:rsidRPr="007D16AA" w:rsidRDefault="00766C13" w:rsidP="00766C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CPC/L-Code</w:t>
            </w:r>
          </w:p>
        </w:tc>
      </w:tr>
      <w:tr w:rsidR="00766C13" w:rsidRPr="007D16AA" w14:paraId="74F475D0" w14:textId="77777777" w:rsidTr="00766C13">
        <w:trPr>
          <w:trHeight w:val="264"/>
          <w:jc w:val="center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04FB" w14:textId="197D8FC8" w:rsidR="00766C13" w:rsidRPr="007D16AA" w:rsidRDefault="00766C13" w:rsidP="00766C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tibial or below knee</w:t>
            </w:r>
          </w:p>
        </w:tc>
        <w:tc>
          <w:tcPr>
            <w:tcW w:w="4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34681" w14:textId="0AE6DBBD" w:rsidR="00766C13" w:rsidRPr="007D16AA" w:rsidRDefault="00766C13" w:rsidP="00766C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4621">
              <w:rPr>
                <w:rFonts w:ascii="Times New Roman" w:hAnsi="Times New Roman" w:cs="Times New Roman"/>
              </w:rPr>
              <w:t>L5050, L5060, L5100, L5105, L5301</w:t>
            </w:r>
          </w:p>
        </w:tc>
      </w:tr>
      <w:tr w:rsidR="00766C13" w:rsidRPr="007D16AA" w14:paraId="55C67308" w14:textId="77777777" w:rsidTr="00766C13">
        <w:trPr>
          <w:trHeight w:val="264"/>
          <w:jc w:val="center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9A2E" w14:textId="77777777" w:rsidR="00766C13" w:rsidRPr="007D16AA" w:rsidRDefault="00766C13" w:rsidP="00766C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0931C1" w14:textId="73F94F72" w:rsidR="00766C13" w:rsidRPr="007D16AA" w:rsidRDefault="00766C13" w:rsidP="00766C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4621">
              <w:rPr>
                <w:rFonts w:ascii="Times New Roman" w:hAnsi="Times New Roman" w:cs="Times New Roman"/>
              </w:rPr>
              <w:t>L5050, L5060, L5100, L5105, L5301</w:t>
            </w:r>
          </w:p>
        </w:tc>
      </w:tr>
      <w:tr w:rsidR="00766C13" w:rsidRPr="007D16AA" w14:paraId="04AB1767" w14:textId="77777777" w:rsidTr="00766C13">
        <w:trPr>
          <w:trHeight w:val="529"/>
          <w:jc w:val="center"/>
        </w:trPr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1A3CAE" w14:textId="77777777" w:rsidR="00766C13" w:rsidRDefault="00766C13" w:rsidP="00766C1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96A7AB" w14:textId="77777777" w:rsidR="00766C13" w:rsidRPr="00CF2691" w:rsidRDefault="00766C13" w:rsidP="00766C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C13" w:rsidRPr="007D16AA" w14:paraId="3D6C10B6" w14:textId="77777777" w:rsidTr="00766C13">
        <w:trPr>
          <w:trHeight w:val="529"/>
          <w:jc w:val="center"/>
        </w:trPr>
        <w:tc>
          <w:tcPr>
            <w:tcW w:w="33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691BD" w14:textId="77777777" w:rsidR="00766C13" w:rsidRDefault="00766C13" w:rsidP="00766C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femoral or above knee</w:t>
            </w:r>
          </w:p>
          <w:p w14:paraId="47E4A47D" w14:textId="77777777" w:rsidR="00766C13" w:rsidRDefault="00766C13" w:rsidP="00766C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206E542" w14:textId="77777777" w:rsidR="00766C13" w:rsidRDefault="00766C13" w:rsidP="00766C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937E368" w14:textId="29872E45" w:rsidR="00766C13" w:rsidRPr="007D16AA" w:rsidRDefault="00766C13" w:rsidP="00766C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43FD" w14:textId="14C20ABA" w:rsidR="00766C13" w:rsidRPr="007D16AA" w:rsidRDefault="00766C13" w:rsidP="00766C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2691">
              <w:rPr>
                <w:rFonts w:ascii="Times New Roman" w:hAnsi="Times New Roman" w:cs="Times New Roman"/>
              </w:rPr>
              <w:t>L5150, L5160, L5200, L5210, L5220, L5230, L5250, L5270, L5280, L5312, L5321, L5331, L5341</w:t>
            </w:r>
          </w:p>
        </w:tc>
      </w:tr>
      <w:tr w:rsidR="00766C13" w:rsidRPr="007D16AA" w14:paraId="042B89E1" w14:textId="77777777" w:rsidTr="00766C13">
        <w:trPr>
          <w:trHeight w:val="264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DAC0" w14:textId="77777777" w:rsidR="00766C13" w:rsidRPr="007D16AA" w:rsidRDefault="00766C13" w:rsidP="008948F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C641" w14:textId="77777777" w:rsidR="00766C13" w:rsidRPr="007D16AA" w:rsidRDefault="00766C13" w:rsidP="008948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66C13" w:rsidRPr="007D16AA" w14:paraId="5A1F913F" w14:textId="77777777" w:rsidTr="00766C13">
        <w:trPr>
          <w:trHeight w:val="264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1D2F" w14:textId="77777777" w:rsidR="00766C13" w:rsidRPr="007D16AA" w:rsidRDefault="00766C13" w:rsidP="008948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F2D5" w14:textId="77777777" w:rsidR="00766C13" w:rsidRPr="007D16AA" w:rsidRDefault="00766C13" w:rsidP="008948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23783BB" w14:textId="77777777" w:rsidR="00766C13" w:rsidRDefault="00766C13">
      <w:pPr>
        <w:rPr>
          <w:rFonts w:ascii="Times New Roman" w:hAnsi="Times New Roman" w:cs="Times New Roman"/>
        </w:rPr>
      </w:pPr>
    </w:p>
    <w:p w14:paraId="40A998C2" w14:textId="77777777" w:rsidR="00766C13" w:rsidRDefault="00766C13">
      <w:pPr>
        <w:rPr>
          <w:rFonts w:ascii="Times New Roman" w:hAnsi="Times New Roman" w:cs="Times New Roman"/>
        </w:rPr>
      </w:pPr>
    </w:p>
    <w:p w14:paraId="1EF1C214" w14:textId="37D8889E" w:rsidR="008B121F" w:rsidRDefault="008B121F">
      <w:r>
        <w:t>Fall</w:t>
      </w:r>
      <w:r w:rsidR="00CE008B">
        <w:t xml:space="preserve"> diagnosis</w:t>
      </w:r>
      <w:r>
        <w:t xml:space="preserve"> codes</w:t>
      </w:r>
      <w:r w:rsidR="00CE008B">
        <w:t xml:space="preserve"> in outpatient services</w:t>
      </w:r>
    </w:p>
    <w:p w14:paraId="6D973986" w14:textId="5D86BF3E" w:rsidR="008B121F" w:rsidRDefault="008B121F"/>
    <w:tbl>
      <w:tblPr>
        <w:tblW w:w="7149" w:type="dxa"/>
        <w:jc w:val="center"/>
        <w:tblLook w:val="04A0" w:firstRow="1" w:lastRow="0" w:firstColumn="1" w:lastColumn="0" w:noHBand="0" w:noVBand="1"/>
      </w:tblPr>
      <w:tblGrid>
        <w:gridCol w:w="2924"/>
        <w:gridCol w:w="2049"/>
        <w:gridCol w:w="2176"/>
      </w:tblGrid>
      <w:tr w:rsidR="008B121F" w:rsidRPr="007D16AA" w14:paraId="78FB1B33" w14:textId="77777777" w:rsidTr="008B121F">
        <w:trPr>
          <w:trHeight w:val="315"/>
          <w:jc w:val="center"/>
        </w:trPr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BFF7E" w14:textId="77777777" w:rsidR="008B121F" w:rsidRPr="007D16AA" w:rsidRDefault="008B121F" w:rsidP="008948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16AA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536D3" w14:textId="77777777" w:rsidR="008B121F" w:rsidRPr="007D16AA" w:rsidRDefault="008B121F" w:rsidP="008948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16AA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52361" w14:textId="77777777" w:rsidR="008B121F" w:rsidRPr="007D16AA" w:rsidRDefault="008B121F" w:rsidP="008948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16AA">
              <w:rPr>
                <w:rFonts w:ascii="Times New Roman" w:eastAsia="Times New Roman" w:hAnsi="Times New Roman" w:cs="Times New Roman"/>
                <w:color w:val="000000"/>
              </w:rPr>
              <w:t>ICD-10</w:t>
            </w:r>
          </w:p>
        </w:tc>
      </w:tr>
      <w:tr w:rsidR="008B121F" w:rsidRPr="007D16AA" w14:paraId="6B05AD73" w14:textId="77777777" w:rsidTr="008B121F">
        <w:trPr>
          <w:trHeight w:val="315"/>
          <w:jc w:val="center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60FF" w14:textId="4611A8EA" w:rsidR="008B121F" w:rsidRPr="007D16AA" w:rsidRDefault="008B121F" w:rsidP="008948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ll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FF04" w14:textId="19F7C2C2" w:rsidR="008B121F" w:rsidRPr="007D16AA" w:rsidRDefault="008B121F" w:rsidP="008948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880.00-E888.9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F0E6" w14:textId="541358B4" w:rsidR="008B121F" w:rsidRPr="007D16AA" w:rsidRDefault="008B121F" w:rsidP="008948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00-W19</w:t>
            </w:r>
          </w:p>
        </w:tc>
      </w:tr>
      <w:tr w:rsidR="008B121F" w:rsidRPr="007D16AA" w14:paraId="3903FC38" w14:textId="77777777" w:rsidTr="008B121F">
        <w:trPr>
          <w:trHeight w:val="315"/>
          <w:jc w:val="center"/>
        </w:trPr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0565" w14:textId="77777777" w:rsidR="008B121F" w:rsidRPr="007D16AA" w:rsidRDefault="008B121F" w:rsidP="008948F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CDD5" w14:textId="77777777" w:rsidR="008B121F" w:rsidRPr="007D16AA" w:rsidRDefault="008B121F" w:rsidP="008948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02B90" w14:textId="53F2A0DB" w:rsidR="008B121F" w:rsidRPr="007D16AA" w:rsidRDefault="008B121F" w:rsidP="008948F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5638737" w14:textId="77777777" w:rsidR="008B121F" w:rsidRDefault="008B121F"/>
    <w:sectPr w:rsidR="008B121F" w:rsidSect="00927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077"/>
    <w:rsid w:val="00044550"/>
    <w:rsid w:val="003B0F22"/>
    <w:rsid w:val="0058177E"/>
    <w:rsid w:val="0058220C"/>
    <w:rsid w:val="006C0077"/>
    <w:rsid w:val="00747559"/>
    <w:rsid w:val="00766C13"/>
    <w:rsid w:val="007D09AB"/>
    <w:rsid w:val="007D16AA"/>
    <w:rsid w:val="008B121F"/>
    <w:rsid w:val="00927733"/>
    <w:rsid w:val="00A6518B"/>
    <w:rsid w:val="00A71E36"/>
    <w:rsid w:val="00CE008B"/>
    <w:rsid w:val="00CF2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9C1FA3"/>
  <w14:defaultImageDpi w14:val="300"/>
  <w15:docId w15:val="{55CF728F-7673-9B41-ADC9-B1FA1B603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45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55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5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5</Words>
  <Characters>1108</Characters>
  <Application>Microsoft Office Word</Application>
  <DocSecurity>0</DocSecurity>
  <Lines>1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vy M</dc:creator>
  <cp:keywords/>
  <dc:description/>
  <cp:lastModifiedBy>Taavy Miller</cp:lastModifiedBy>
  <cp:revision>3</cp:revision>
  <cp:lastPrinted>2019-11-03T03:16:00Z</cp:lastPrinted>
  <dcterms:created xsi:type="dcterms:W3CDTF">2020-04-27T15:33:00Z</dcterms:created>
  <dcterms:modified xsi:type="dcterms:W3CDTF">2020-04-27T15:37:00Z</dcterms:modified>
</cp:coreProperties>
</file>